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8212"/>
      </w:tblGrid>
      <w:tr>
        <w:trPr/>
        <w:tc>
          <w:tcPr>
            <w:tcW w:w="2144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Oligonucleotide</w:t>
            </w:r>
          </w:p>
        </w:tc>
        <w:tc>
          <w:tcPr>
            <w:tcW w:w="82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olor w:val="000000"/>
                <w:lang w:val="de-DE"/>
              </w:rPr>
            </w:pPr>
            <w:r>
              <w:rPr>
                <w:lang w:eastAsia="zh-CN"/>
              </w:rPr>
              <w:t>Sequence (5’-3’)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CTCAAGAGCGGAAGTGCTTTCA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CAGGTGTTCCATGTTTCGTGCA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S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TCGAAAGCCTGATCAGCA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S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CGCATGTCCTCTATCAGGT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R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GAGATCCTCAACCAGATC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R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TTGAACAGGTAGCCCTTG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asI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TACAGCCTGCAGAACGAC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asI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TCTGGGTCTTGGCATTGA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asR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GACAGCCAGGACTACGAG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asR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TGGACGGTTCCCAGAAAAT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lI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TCTCTGAATCGCTGGAAG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lI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TTTGCGGATGGTCGAACT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lR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TTGCATGATCGAGTTGCT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lR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TCAGGATGATGGCGATTT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qsA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GCTGAGTCCGGGTTACT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qsA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GCCATTCACCTTGAACAG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qsC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TGATCTGTTCGGCTTCCT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qsC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AGCACTTTCTCGGCCTTA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qsD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GAGTTCATCGTCGAACGT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qsD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TGTTCACCAGCAACAGGT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qsR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GTACTGCTCGACGATTTC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qsR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AGCACGCACTGGTTGAA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qteE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TCAAGGAGTTCGACCTGCA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qteE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ACAGCGGAACGTGCTTTT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xS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ATGTCATCCTCGACGAATT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xS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AACTGCAGGTGCTTCTTG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xF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GTACGCCGACATTCAGGA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xF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TGATGATGTTCTGGGTCTG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prN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CTGGGTCTGTTCAGTCTG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prN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TCGAACTGTTTCCACCACA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iC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ACAACGACGCGATGAAA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iC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TCGATCACGTAGCCGGTA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hzA1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CAGGGCTATTGCGAGAA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hzA1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TCAAGTGGGAATACCGTCA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hzA2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CAGGGCTATTGCGAGAA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hzA2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TCAGGTGGGAATACCGTCA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hzM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GTCCCGTTGCGTCTACGTC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hzM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GATCTCGAAGGCCACCA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opD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GAGACGATCAACAAGCTC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opD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TGGAGATCGGCTCTTTG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lA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CAGCAACCATCAGCACAT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lART2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AGCTGCCGTTGATGAAATG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lBRT1</w:t>
            </w:r>
          </w:p>
        </w:tc>
        <w:tc>
          <w:tcPr>
            <w:tcW w:w="821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TACGGGATTCCCTACCTGTC</w:t>
            </w:r>
          </w:p>
        </w:tc>
      </w:tr>
      <w:tr>
        <w:trPr/>
        <w:tc>
          <w:tcPr>
            <w:tcW w:w="2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lBRT2</w:t>
            </w:r>
          </w:p>
        </w:tc>
        <w:tc>
          <w:tcPr>
            <w:tcW w:w="82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AGCTTGAAGCGCTCG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8:09:00Z</dcterms:created>
  <dc:creator>lcatalbas</dc:creator>
  <dc:description/>
  <cp:keywords/>
  <dc:language>en-US</dc:language>
  <cp:lastModifiedBy>lcatalbas</cp:lastModifiedBy>
  <dcterms:modified xsi:type="dcterms:W3CDTF">2013-09-11T18:09:00Z</dcterms:modified>
  <cp:revision>1</cp:revision>
  <dc:subject/>
  <dc:title/>
</cp:coreProperties>
</file>